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76350</wp:posOffset>
                </wp:positionV>
                <wp:extent cx="601218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218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18"/>
                              <w:gridCol w:w="6750"/>
                            </w:tblGrid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onstruc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urvey Ques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6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Innov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lative advantage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[The treatment] is more effective than other therapies I have used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[The treatment] is more convenient than other therapies I have used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mpatibility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sing [the treatment] fits well with the way I like to work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[The treatment] is aligned with my clinical judgment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mplexity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[The treatment] is clear and understandable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[The treatment] is easy to use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ialability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[The treatment] can be tested out with patients without disrupting their overall therapy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t is easy to try out [the treatment] and see how it perform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bservability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t is easy to tell whether patients are benefitting from [the treatment]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[The treatment] produces improvements in my patients that I can actually see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otential for reinvention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[The treatment] can be adapted to fit my treatment setting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[The treatment] can be adapted to meet the needs of my patient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isk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sing [the treatment] includes a risk of worsening my patients’ symptoms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sing [the treatment] includes a risk of doing more harm than good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ask issues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sing [the treatment] improves the quality of work that I do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sing [the treatment] makes it easier to do my job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ture of knowledge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e knowledge required to learn [the treatment] can be effectively taught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e skills required to implement [the treatment] can be effectively taught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echnical support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[The treatment] manual is helpful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[The treatment] has helpful supportive materials for patients.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6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dopter Characteristic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eeds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feel the need to learn additional therapies to help my patients with their symptom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tivation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do not think I need to change my therapy techniques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think my therapy techniques could use some improvement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I am actively working on improving my therapy techniques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I have been successful in improving my therapy techniques, but ongoing professional support would help to maintain my efforts.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alues and goals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prefer training content based on scientific evidence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think it is important that providers use evidence-based treatment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32" w:hRule="atLeast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kills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have not attended any training in [the treatment]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read [the treatment] manual on my own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have participated in informal training in [the treatment]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attended the [x] day workshop in [the treatment]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completed case consultation [in the treatment]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achieved certification in [the treatment]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rning style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learn effectively by reading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learn effectively through experience, such as role play or work with actual patients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learn best through trial and error in applying a treatment with my patient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us of control (internal and external)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y life is determined by my own actions. (interna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have found that what is going to happen will happen. (externa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lerance of ambiguity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am comfortable not being able to predict how a new treatment will work for a particular patient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enure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ow many years have you been practicing clinically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ow long have you been working in your treatment setting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hat year did you receive your highest degree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nowledge-seeking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try to regularly improve my psychotherapy skills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I try to learn as much as I can about new approaches to psychotherapy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feel the need to learn additional [treatments] with my patient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Cosmopolitan 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attend national conferences related to my work with patients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6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ommunication and Infl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cial networks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have colleagues in my treatment setting who are sources of advice and information in my clinical work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have colleagues in my treatment setting who are sources of peer support in my clinical work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When you need information or advice about [treatment] to which other providers in your treatment setting do you usually turn?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omophily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er opinion (leader)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have at least one colleague in my research setting whom I trust as a resource for information regarding [the treatment]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rketing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xpert opinion (leader)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am a consultant or trainer in an evidence-based psychotherapy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ampions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oundary spanner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have at least one readily accessible person that connects me with [treatment] expert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ange agent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6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ystem Antecedents for Innovatio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ze/Maturity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malization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ifferentation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centralization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lack resources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6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bsorptive Capacity for Knowled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ablement of knowledge sharing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aff at my treatment setting actively share information and knowledge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ere are adequate communication systems to support information exchange in my treatment setting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e-existing knowledge/skill base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hat is your most advanced degree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lease list your primary profession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bility to learn and integrate new information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dership and vision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ogram leadership in my treatment setting support new initiatives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ogram leaders in my treatment setting have articulated a vision and mission that we advance as a program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ental health leadership at my facility support new initiatives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xecutive leadership at my facility supports new initiative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nagerial relations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ogram leaders and staff in my treatment setting have good working relationships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ders and staff work together effectively in my treatment setting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isk-taking climate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y work environment encourages experimentation with new practices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ders in my treatment setting reward risk-taking to improve patient care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lear goals and priorities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have a clear understanding of my work environment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e goals and priorities of my treatment setting are clear and consistent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igh quality data capture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utcome data are routinely used in my treatment setting to monitor treatment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utcome data are routinely used in my treatment setting for quality improvement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6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ystem Readiness for Innov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ension for change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novation-system fit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ower balances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ssessment of implications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dicated time and resources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There is adequate time to implement [the treatment] in my treatment setting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NewRomanPSMT" w:hAnsi="TimesNewRomanPSMT" w:cs="TimesNewRomanPSMT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There is adequate consultation to support me in implementing [the treatment] in my treatment setting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nitoring feedback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6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Outer Contex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cio-political climate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centives and mandat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ental health leaders at my facility actively encourage me to use [the treatment]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 am expected to use [the treatment] as part of my job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er-organizational norm setting and networks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vironmental stability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6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Implementation Proces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cision-making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ands on approach by leaders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ogram leaders in my treatment setting are actively involved in supporting [the treatment] initiatives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ogram leaders in my treatment setting are actively involved in daily program activitie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uman resources issues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ernal communication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xternal collaboration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invention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eedback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3.4pt;height:792pt;mso-wrap-distance-left:0pt;mso-wrap-distance-right:9pt;mso-wrap-distance-top:0pt;mso-wrap-distance-bottom:0pt;margin-top:100.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4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18"/>
                        <w:gridCol w:w="6750"/>
                      </w:tblGrid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onstruc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urvey Ques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6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Innov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lative advantage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[The treatment] is more effective than other therapies I have used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[The treatment] is more convenient than other therapies I have used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mpatibility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sing [the treatment] fits well with the way I like to work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[The treatment] is aligned with my clinical judgment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mplexity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[The treatment] is clear and understandable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[The treatment] is easy to use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ialability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[The treatment] can be tested out with patients without disrupting their overall therapy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t is easy to try out [the treatment] and see how it perform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bservability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t is easy to tell whether patients are benefitting from [the treatment]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[The treatment] produces improvements in my patients that I can actually see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otential for reinvention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[The treatment] can be adapted to fit my treatment setting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[The treatment] can be adapted to meet the needs of my patient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isk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sing [the treatment] includes a risk of worsening my patients’ symptoms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sing [the treatment] includes a risk of doing more harm than good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ask issues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sing [the treatment] improves the quality of work that I do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sing [the treatment] makes it easier to do my job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ture of knowledge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e knowledge required to learn [the treatment] can be effectively taught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e skills required to implement [the treatment] can be effectively taught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echnical support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[The treatment] manual is helpful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[The treatment] has helpful supportive materials for patients.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6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dopter Characteristic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eeds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feel the need to learn additional therapies to help my patients with their symptom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tivation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do not think I need to change my therapy techniques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think my therapy techniques could use some improvement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I am actively working on improving my therapy techniques.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I have been successful in improving my therapy techniques, but ongoing professional support would help to maintain my efforts.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alues and goals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prefer training content based on scientific evidence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think it is important that providers use evidence-based treatments.</w:t>
                            </w:r>
                          </w:p>
                        </w:tc>
                      </w:tr>
                      <w:tr>
                        <w:trPr>
                          <w:trHeight w:val="3032" w:hRule="atLeast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kills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have not attended any training in [the treatment]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read [the treatment] manual on my own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have participated in informal training in [the treatment]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attended the [x] day workshop in [the treatment]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completed case consultation [in the treatment]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achieved certification in [the treatment]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rning style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learn effectively by reading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learn effectively through experience, such as role play or work with actual patients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learn best through trial and error in applying a treatment with my patient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us of control (internal and external)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y life is determined by my own actions. (internal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have found that what is going to happen will happen. (externa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lerance of ambiguity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am comfortable not being able to predict how a new treatment will work for a particular patient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enure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ow many years have you been practicing clinically?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ow long have you been working in your treatment setting?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hat year did you receive your highest degree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nowledge-seeking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try to regularly improve my psychotherapy skills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I try to learn as much as I can about new approaches to psychotherapy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feel the need to learn additional [treatments] with my patient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Cosmopolitan 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attend national conferences related to my work with patients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6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ommunication and Infl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cial networks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have colleagues in my treatment setting who are sources of advice and information in my clinical work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have colleagues in my treatment setting who are sources of peer support in my clinical work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When you need information or advice about [treatment] to which other providers in your treatment setting do you usually turn?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omophily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er opinion (leader)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have at least one colleague in my research setting whom I trust as a resource for information regarding [the treatment]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arketing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xpert opinion (leader)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am a consultant or trainer in an evidence-based psychotherapy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ampions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oundary spanner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have at least one readily accessible person that connects me with [treatment] expert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ange agent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6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ystem Antecedents for Innovatio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ze/Maturity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malization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ifferentation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centralization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lack resources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6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bsorptive Capacity for Knowled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ablement of knowledge sharing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aff at my treatment setting actively share information and knowledge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ere are adequate communication systems to support information exchange in my treatment setting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e-existing knowledge/skill base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hat is your most advanced degree?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lease list your primary profession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bility to learn and integrate new information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dership and vision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ogram leadership in my treatment setting support new initiatives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ogram leaders in my treatment setting have articulated a vision and mission that we advance as a program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ental health leadership at my facility support new initiatives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xecutive leadership at my facility supports new initiative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anagerial relations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ogram leaders and staff in my treatment setting have good working relationships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ders and staff work together effectively in my treatment setting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isk-taking climate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y work environment encourages experimentation with new practices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ders in my treatment setting reward risk-taking to improve patient care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lear goals and priorities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have a clear understanding of my work environment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e goals and priorities of my treatment setting are clear and consistent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igh quality data capture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utcome data are routinely used in my treatment setting to monitor treatment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utcome data are routinely used in my treatment setting for quality improvement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6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ystem Readiness for Innov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ension for change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novation-system fit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ower balances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ssessment of implications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dicated time and resources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There is adequate time to implement [the treatment] in my treatment setting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NewRomanPSMT" w:hAnsi="TimesNewRomanPSMT" w:cs="TimesNewRomanPSMT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There is adequate consultation to support me in implementing [the treatment] in my treatment setting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nitoring feedback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6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Outer Contex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cio-political climate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centives and mandat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ental health leaders at my facility actively encourage me to use [the treatment]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 am expected to use [the treatment] as part of my job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er-organizational norm setting and networks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vironmental stability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6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Implementation Proces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cision-making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ands on approach by leaders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ogram leaders in my treatment setting are actively involved in supporting [the treatment] initiatives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ogram leaders in my treatment setting are actively involved in daily program activitie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uman resources issues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ernal communication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xternal collaboration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invention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eedback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*Item response options are available from the first author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rFonts w:ascii="Times New Roman" w:hAnsi="Times New Roman" w:eastAsia="Times New Roman" w:cs="Times New Roman"/>
        <w:color w:val="000000"/>
      </w:rPr>
    </w:pPr>
    <w:r>
      <w:rPr>
        <w:rFonts w:eastAsia="Times New Roman" w:cs="Times New Roman" w:ascii="Times New Roman" w:hAnsi="Times New Roman"/>
        <w:b/>
        <w:color w:val="000000"/>
      </w:rPr>
      <w:t>ADDITIONAL FILE 1</w:t>
    </w:r>
    <w:r>
      <w:rPr>
        <w:rFonts w:eastAsia="Times New Roman" w:cs="Times New Roman" w:ascii="Times New Roman" w:hAnsi="Times New Roman"/>
        <w:color w:val="000000"/>
      </w:rPr>
      <w:t>: Full Quantitative Survey</w:t>
      <w:br/>
    </w:r>
  </w:p>
  <w:p>
    <w:pPr>
      <w:pStyle w:val="Normal"/>
      <w:spacing w:lineRule="auto" w:line="240" w:before="0" w:after="0"/>
      <w:rPr>
        <w:rFonts w:ascii="Times New Roman" w:hAnsi="Times New Roman" w:eastAsia="Times New Roman" w:cs="Times New Roman"/>
        <w:color w:val="000000"/>
      </w:rPr>
    </w:pPr>
    <w:r>
      <w:rPr>
        <w:rFonts w:eastAsia="Times New Roman" w:cs="Times New Roman" w:ascii="Times New Roman" w:hAnsi="Times New Roman"/>
        <w:color w:val="000000"/>
      </w:rPr>
      <w:t>Cook, J. M., O’Donnell, C., Dinnen, S., Coyne, J. C., Ruzek, J. I., Schnurr, P. P: Measurement of a model of implementation for health care: Toward a testable theory.</w:t>
    </w:r>
  </w:p>
  <w:p>
    <w:pPr>
      <w:pStyle w:val="Header"/>
      <w:rPr>
        <w:rFonts w:ascii="Times New Roman" w:hAnsi="Times New Roman" w:eastAsia="Times New Roman" w:cs="Times New Roman"/>
        <w:color w:val="000000"/>
      </w:rPr>
    </w:pPr>
    <w:r>
      <w:rPr>
        <w:rFonts w:eastAsia="Times New Roman" w:cs="Times New Roman" w:ascii="Times New Roman" w:hAnsi="Times New Roman"/>
        <w:color w:val="000000"/>
      </w:rPr>
    </w:r>
  </w:p>
  <w:p>
    <w:pPr>
      <w:pStyle w:val="Normal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15:09:00Z</dcterms:created>
  <dc:creator>smd75</dc:creator>
  <dc:description/>
  <dc:language>en-US</dc:language>
  <cp:lastModifiedBy>smd75</cp:lastModifiedBy>
  <dcterms:modified xsi:type="dcterms:W3CDTF">2012-05-18T15:09:00Z</dcterms:modified>
  <cp:revision>2</cp:revision>
  <dc:subject/>
  <dc:title/>
</cp:coreProperties>
</file>